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87C" w:rsidRPr="0011487C" w:rsidRDefault="0011487C" w:rsidP="001148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487C">
        <w:rPr>
          <w:rFonts w:ascii="Times New Roman" w:hAnsi="Times New Roman" w:cs="Times New Roman"/>
          <w:sz w:val="20"/>
          <w:szCs w:val="20"/>
          <w:lang w:val="en-US"/>
        </w:rPr>
        <w:t xml:space="preserve">Additional File </w:t>
      </w:r>
      <w:r w:rsidR="00193FBB">
        <w:rPr>
          <w:rFonts w:ascii="Times New Roman" w:hAnsi="Times New Roman" w:cs="Times New Roman"/>
          <w:sz w:val="20"/>
          <w:szCs w:val="20"/>
          <w:lang w:val="en-US"/>
        </w:rPr>
        <w:t>3</w:t>
      </w:r>
      <w:bookmarkStart w:id="0" w:name="_GoBack"/>
      <w:bookmarkEnd w:id="0"/>
      <w:r w:rsidRPr="0011487C">
        <w:rPr>
          <w:rFonts w:ascii="Times New Roman" w:hAnsi="Times New Roman" w:cs="Times New Roman"/>
          <w:sz w:val="20"/>
          <w:szCs w:val="20"/>
          <w:lang w:val="en-US"/>
        </w:rPr>
        <w:t xml:space="preserve">. Protein </w:t>
      </w:r>
      <w:proofErr w:type="spellStart"/>
      <w:r w:rsidRPr="0011487C">
        <w:rPr>
          <w:rFonts w:ascii="Times New Roman" w:hAnsi="Times New Roman" w:cs="Times New Roman"/>
          <w:sz w:val="20"/>
          <w:szCs w:val="20"/>
          <w:lang w:val="en-US"/>
        </w:rPr>
        <w:t>clustal</w:t>
      </w:r>
      <w:proofErr w:type="spellEnd"/>
      <w:r w:rsidRPr="0011487C">
        <w:rPr>
          <w:rFonts w:ascii="Times New Roman" w:hAnsi="Times New Roman" w:cs="Times New Roman"/>
          <w:sz w:val="20"/>
          <w:szCs w:val="20"/>
          <w:lang w:val="en-US"/>
        </w:rPr>
        <w:t xml:space="preserve"> alignments for teak candidate reference genes.</w:t>
      </w:r>
    </w:p>
    <w:p w:rsidR="0011487C" w:rsidRP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rp60s </w:t>
      </w:r>
      <w:r w:rsidRPr="0011487C"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 w:rsidRPr="0011487C"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Species and translated sequences used: </w:t>
      </w:r>
      <w:proofErr w:type="spellStart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 w:rsidRPr="0011487C"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 w:rsidRPr="0011487C">
        <w:rPr>
          <w:rFonts w:ascii="Times New Roman" w:hAnsi="Times New Roman" w:cs="Times New Roman"/>
          <w:sz w:val="20"/>
          <w:szCs w:val="20"/>
          <w:lang w:val="en-US"/>
        </w:rPr>
        <w:t>JZ515972)</w:t>
      </w:r>
      <w:r w:rsidRPr="0011487C"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 w:rsidRPr="0011487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 w:rsidRPr="0011487C"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 w:rsidRPr="0011487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XM_002300027.1), </w:t>
      </w:r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Arabidopsis thaliana</w:t>
      </w:r>
      <w:r w:rsidRPr="0011487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NM_117587.2), </w:t>
      </w:r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Glycine max</w:t>
      </w:r>
      <w:r w:rsidRPr="0011487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3531057.1), </w:t>
      </w:r>
      <w:proofErr w:type="spellStart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Pisum</w:t>
      </w:r>
      <w:proofErr w:type="spellEnd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sativum</w:t>
      </w:r>
      <w:proofErr w:type="spellEnd"/>
      <w:r w:rsidRPr="0011487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U10046.1), </w:t>
      </w:r>
      <w:proofErr w:type="spellStart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Ricinus</w:t>
      </w:r>
      <w:proofErr w:type="spellEnd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communis</w:t>
      </w:r>
      <w:proofErr w:type="spellEnd"/>
      <w:r w:rsidRPr="0011487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2513364.1), </w:t>
      </w:r>
      <w:proofErr w:type="spellStart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tis</w:t>
      </w:r>
      <w:proofErr w:type="spellEnd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 w:rsidRPr="0011487C"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nifera</w:t>
      </w:r>
      <w:proofErr w:type="spellEnd"/>
      <w:r w:rsidRPr="0011487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2277389.2)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 10        20        30        40        50        60        70        80        90       100                 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....|....|....|....|....|....|....|....|....|....|....|....|....|....|....|....|....|....|....|....|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VKFLKPNKA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GRYAGRKAVIVRSFDDGTRDRPYGHCLVAG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P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R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DSAK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KKSRV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IKLVNY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PTRYTL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--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VKFL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KA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G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AGR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IVRSFDDGTRDRPYGHCLVAGIKKYPSKVIKKDSAKKTAKKSRV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IKLVNYQHLMPTRYTL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FIHHQSRK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MVKFLKPNKA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GRYAGRKAVIVR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D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TR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PYGHCLVAGIKKYPSKVIKKDSAKKTAKKSRVKAF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LVNYQHLMPTRYT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s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G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KMVKFLKPNKA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GRYAG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AVIV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T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DDGTRD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YGHCLVAGIKKYPSKVIKKDSAKKTAKKSRVKAF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LVNYQHLMPTRYTL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EP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MVKFLKPNKA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GRYAGRKAVIVRSFDDGTRDRPYGHCLVAG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P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VIKKDSAKKTAKKSRVKAF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NY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MPTRYTL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GFGLSLSLR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VKFL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KAV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GR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F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GRKAVIVRSFDDGTRDRPYGHCLVAG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P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K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VI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DSAKKTAKKSRVKAFIKLVNY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MPTRYTL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110       120       130       140        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....|....|....|....|....|....|....|....|....|.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2  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KDV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SKDKKVTAAKETKARFEERFKTGKNRWFFTKL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0  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KDVVT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KDKK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A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TKARFEERFKTGKNRWFFTKLRF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9  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K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TP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KDKKVTA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TKKRLEERFKTGKNRWFFTKLRF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s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3  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K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SKDKKVTA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TKK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EERFKTGKNRWFFTKLRF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3  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KDV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P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KDKKVTAAKE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I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KRLE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FKTGKNRWFF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LRF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 w:rsidRPr="0011487C"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Rp60s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KDVVT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S</w:t>
      </w:r>
      <w:r w:rsidRPr="0011487C"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 w:rsidRPr="0011487C"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KKVTAAKETKARFEERFKTGKNRWFFTKLRF</w:t>
      </w:r>
      <w:r w:rsidRPr="0011487C"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Pr="0011487C" w:rsidRDefault="0011487C" w:rsidP="0011487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Cac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Species and translated sequences used: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3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ti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nife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2281392.1)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Arabidopsis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lyrat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XM_002894613.1),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XM_002318903.1),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Ric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commun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2512492.1)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Glycine max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3535990.1)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10        20        30        40        50        60        70        80        90       100         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GA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CVPW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EVYVDLVEEMD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NRD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KCEIYGEVQV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SGLPDLT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ANPSI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VRFHPCV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PWESNQI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SSNV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LPGATASCVPW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NNEVYVD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MD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NRD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KCEIYGE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NSHLSGLPDLTLSFANPSI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VRFHPCVRFRPWES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l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NVSDT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GA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CVPW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EVYVDLVEEMDA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RD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KCEIYGEV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DLTLSFANPSI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FHPCVRFRPWESH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SSNVSDTLPGATASCVPWRTT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ANNEVYVDLVEEMDAIINRDGVLVKCEIYGEVQVNSHI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TLSFANPS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DVRFHPCVRFRPWESH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SSNVSDT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CVPWRTT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ANNEVYVDLVEEMDAIINRDGV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CEIYG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VNSHI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DLTLS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PSILDDVRFHPCVRFRPWESHQI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SNVSDTLPGATA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PWR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YANNEVYVDLVEEMD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NRDGVLVKCE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EVQVNSHITGLPDLTLSFANPSILDDVRFHPCV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PWESNQI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110       120       130       140       150       160       170       180       190       2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2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PPD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MSYRVKKLKSTPIYVKPQLTS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TCRISVLVGIRNDPGKTIDSITVQ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PPCVL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LSS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NVL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TCSW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GRIPKDKAP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PPD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KLMSYRVKK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TPIYVKPQLTSDAGTC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VLVGI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PGKTID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VQFQLPPCILS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SNH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LANKTCSWSIGRIPKDKAP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l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PPD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KLMSYRVKKL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VKP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DAGTCRISVLVGI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PGKT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I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Q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ADLSSNH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KTC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W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GRIPKD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C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PPD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KLMSYRVKKLKSTPIYVKP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DAGTCR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GIRNDPG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SITVQFQ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VLSA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T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H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WS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IPK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PPD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KLMSYRVKKL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IYVKPQLTSDAGTCR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L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G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DPG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DS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Q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PPCILSAD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NH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NV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WS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IPKD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PPD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KLMSYR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L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PIYVKP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VLVGIRNDPGKTI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VQFQ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ILSADLSS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NILAN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SWSIGRIPKDKAP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210       220       230       240       250       260  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92 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LVLE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RLHVF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-----------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GT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E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RLHVFPTFQVGFRIMGVALSGLQI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KGFRAL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EVR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l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GT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ETGLERLHVFPT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M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LSG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LD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LYKGFR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RA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F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L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GT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ETGLERLHVFPT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GFR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VALSGL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KLD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LYKGFRALT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EVR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GTLVLETGLERLHVF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R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VALSGLQIDKLDL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LYKGFRALTR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EVR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Cac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GTLVLETGLERLHVFPTFQVGFRIMGVALSGLQIDKLDL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KGFRALTRA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VR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Act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Species and translated sequences used: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4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XM_002308329.1)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Arabidopsis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lyrat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(XM_002882721.1)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Arabidopsis thaliana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(NM_112046.3),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Glycine max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NM_001254249.1)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Ric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commun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XM_002530665.1)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ti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nife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 (XM_002279636.1)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10        20        30        40        50        60        70        80        90       100         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------------------------------------------------------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IQPLVCDNGTGMVKAGFAGDDAPRAVFPSIVGRPRHTGVMVGMGQKDAYVGDEAQSKRGILTLKYPIEHGI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l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IQPLVCDNGTGMVKAGFAGDDAPRAVFPSIVGRPRHTGVMVGMGQKDAYVGDEAQSKRGILTLKYPIEHGI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IQPLVCDNGTGMVKAGFAGDDAPRAVFPSIVGRPRHTGVMVGMGQKDAYVGDEAQSKRGILTLKYPIEHGI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IQPLVCDNGTGMVKAGFAGDDAPRAVFPSIVGRPRHTGVMVGMGQKDAYVGDEAQSKRGILTLKYPIEHGI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IQPLVCDNGTGMVKAGFAGDDAPRAVFPSIVGRPRHTGVMVGMGQKDAYVGDEAQSKRGILTLKYPIEHGI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IQPLVCDNGTGMVKAGFAGDDAPRAVFPSIVGRPRHTGVMVGMGQKDAYVGDEAQSKRGILTLKYPIEHGIVSNWDDMEKIWHHTFYNELRVA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lastRenderedPageBreak/>
        <w:t xml:space="preserve">                   110       120       130       140       150       160       170       180       190       2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4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L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PLNPKANREKMTQIMFETF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AMYVAIQAVLSLYASGRTTGIVLDSGDGVSHTVPIYEGYALPHAILRLDLAGRDLT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VLLTEAPLNPKANREKMTQIMFETFNTPAMYVAIQAVLSLYASGRTTGIVLDSGDGVSHTVPIYEGYALPHAILRLDLAGRDLTDA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l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VLLTEAPLNPKANREKMTQIMFETFNTPAMYVAIQAVLSLYASGRTTGIVLDSGDGVSHTVPIYEGYALPHAILRLDLAGRDLT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VLLTEAPLNPKANREKMTQIMFETFNTPAMYVAIQAVLSLYASGRTTGIVLDSGDGVSHTVPIYEGYALPHAILRLDLAGRDLT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VLLTEAPLNPKANREKMTQIMFETFNTPAMYVAIQAVLSLYASGRTTGIVLDSGDGVSHTVPIYEGYALPHAILRLDLAGRDLTDA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VLLTEAPLNPKANREKMTQIMFETFNTPAMYVAIQAVLSLYASGRTTGIVLDSGDGVSHTVPIYEGYALPHAILRLDLAGRDLTDA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EHPVLLTEAPLNPKANREKMTQIMFETFNTPAMYVAIQAVLSLYASGRTTGIVLDSGDGVSHTVPIYEGYALPHAILRLDLAGRDLTDALMKILTERG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210       220       230       240       250       260       270       280       290       3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24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TTTAEREIVR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KLAYIALDYEQELETAKTS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E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ELPD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----------------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TTTAEREIVRDMKEKLAYIALDYEQELETAKTSSSVEKSYELPDGQVITIGAERFRCPEVLFQPSMIGMEAAGIHETTYNSIMKCDVDIRKDLYGNI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l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T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EREIVR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K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IALDYEQ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SSVEKSYELPDGQVITI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RFRCPEVLFQP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MEAAGIHETTYNSIMKCDVDIRKDLYGNI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T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EREIVR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KLAYIALDYEQ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T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SSVEKSYELPDGQVITI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RFRCPEVLFQP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MEAAGIHETTYNSIMKCDVDIRKDLYGNI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m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T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EREIVRDMKEKLAYIALDYEQELETAKTS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EKSYELPDGQVITIGAERFRCPEVLFQPSMIGM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IHETTYNSIMKCDVDIRKDLYGNI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TTTAEREIVRDMKEK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IALDYEQELETAKTSSSVEKSYELPDGQVITIGAERFRCPEVLFQPSMIGMEAAGIHETTYNSIMKCDVDIRKDLYGNI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ACT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TTTAEREIVRDMKEKLAYIALDYEQELETAKTSSSVEKSYELPDGQVITIGAERFRCPEVLFQPSMIGMEAAGIHETTYNSIMKCDVDIRKDLYGNI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His3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Species and translated sequences used: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5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(XM_002306258.1),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Gossypium</w:t>
      </w:r>
      <w:proofErr w:type="spellEnd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hirsutu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AF024716.1),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Lycopersicon</w:t>
      </w:r>
      <w:proofErr w:type="spellEnd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esculentu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X83422.1),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Zea</w:t>
      </w:r>
      <w:proofErr w:type="spellEnd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may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EU976723.1)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10        20        30        40        50        60        70        80        90       100         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---------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GGVKKPHRYRPGTVALREIRKYQKSTELLI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PFQRLVREIAQDFKTDLRFQSHAVLALQEAAEA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RTKQTARKSTGGKAPRKQLATKAARKSAPTTGGVKKPHRYRPGTVALREIRKYQKSTELLIRKLPFQRLVREIAQDFKTDLRFQSHAVLALQEAAEA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h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RTKQTARKSTGGKAPRKQLATKAARKSAPTTGGVKKPHRYRPGTVALREIRKYQKSTELLIRKLPFQRLVREIAQDFKTDLRFQSHAVLALQEAAEA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Le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RTKQTARKSTGGKAPRKQLATKAARKSAPTTGGVKKPHRYRPGTVALREIRKYQKSTELLIRKLPFQRLVREIAQDFKTDLRFQSHAVLALQEAAEA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Zm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RTKQTARKSTGGKAPRKQLATKAARKSAPTTGGVKKPHRYRPGTVALREIRKYQ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ELLIRKLPFQRLVREIAQDFKTDLRFQSHAVLALQEAAEA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110       120       130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....|....|....|....|....|....|....|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69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GLFEDT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GLFEDTNLCAIHAKRVTIMPKDIQLARRIRGER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h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GLFEDTNLCAIHAKRVTIMPKDIQLARRIRGER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Le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GLFEDTNLCAIHAKRVTIMPKDIQLARRIRGER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ZmHis3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GLFEDTNLCAIHAKRVTIMPKDIQLARRIRGER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Sand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Species and translated sequences used: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6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XM_002314230.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Arabidopsis thaliana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(NM_128399.3),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Pice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sitchensi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(EF676351.1)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ti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nife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 (XM_002285134.1)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10        20        30        40        50        60        70        80        90       100         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---------------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C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EL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L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-----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KRHVDEDDASISWRKRKKHFFILSHSGKPIYSRYGDEHKLAGFSATLQAIISFVENGGDR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R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QVVFLVKGPIYLVCISCT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Y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R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KRHVDEDDA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WRKRKKHFFIL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GKPIYSRYGDEHKLAGFSATLQAIISFVENGGDR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QVVFLVKGPIYLVCISC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RGQ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s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K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ISWRKRKKHF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HSGKPIYSRYGDEHKLAGFSATLQA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FVENGG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VR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LVKGPIYLVCISCTEE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FQ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QL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KRHVDEDDASISWRKRKKHFFILSHSGKPIYSRYGDEHKLAGFSATLQAIISFVENGGDR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QVVFLVKGPIYLVCISCTEEPY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L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110       120       130       140       150       160       170       180       190       2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  -------------------------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RMPT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-----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K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P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QDV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GVLF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KHKVISLVGAQK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GQ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ILTK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CFEK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FDMTPLLGGTDVVFSSLIHSFSWNPATFLHAYTCLP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RQ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AI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VADSGVLFAILMCKHK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LVGAQK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GQ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ILTK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CFEK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FDMTPLLGGT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FSS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SFSWNPATFLHAYTCLP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Q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LQ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C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GVL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MC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K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AQK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s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ILTK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D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FEK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FDMTPLLGGTDVVFSSLI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SWNPA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HAYTCLP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RQ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AILQDVADSGVLFAILMC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KVIS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AQK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GQ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ILTK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CFEK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FDMTPLLGGTDVVFSSLIHS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WNPATFLHAYTCLP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RQ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AILQDVADSGVLFAILMCKHKVISLVGAQK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210       220       230       240       250       260       270       280       290       3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74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LHPD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LLSN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SSESF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ESFSPICLPRY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AFLYAYVH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TY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LT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DA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K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IRI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LKSNVLSE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LHPDDMLLLSN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SSESF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VKWTFIRLLLSH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ESFSPICLPRYNPMAFLYAY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LDVDTYL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-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RI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LKSNVLSE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LHPD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LLSNFVMSSESF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ESFSPICLPRY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F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YV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T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LT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DA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KDC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LKS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s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HPDDMLLLSNF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SESF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ESFSPICL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PMAFLYAY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DTYLMLLT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K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RIRI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SNVLSE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LHPDDMLLLSNFVMSSESF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SESFSPICLPRYNPMAFLYAYVHYLDVDTYLMLLT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DA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KDC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I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LKSNVLSE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310       320       330       340       350       360       370       380       390       4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60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R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GG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D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PG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S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R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G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GGPAGLWHF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----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85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R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DGG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ED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EP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S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R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F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IGGPAGLWH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RSIY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SEF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IN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QKRLYRAYQKLYASMH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At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87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R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GMRVE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R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EQ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S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P--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I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G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LWHFMYRSIYLDQ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SEFSP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Q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YRAYQKLYASMH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V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s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87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R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D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VED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L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LQVAGSSTGTGRN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IGGPAGLWHFMYR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N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LDQ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EFSPPIN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N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KR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AYQK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MH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Sand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87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R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DGGMRVEDL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S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S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L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LP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S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ET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EC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G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LWH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YRSIYLDQY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SEFSPPIN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QKRLYRAYQKLYASMH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lastRenderedPageBreak/>
        <w:t xml:space="preserve">Β-Tub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Species and translated sequences used: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7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XM_002298000.1</w:t>
      </w:r>
      <w:r>
        <w:rPr>
          <w:rFonts w:ascii="Times New Roman" w:hAnsi="Times New Roman" w:cs="Times New Roman"/>
          <w:sz w:val="20"/>
          <w:szCs w:val="20"/>
          <w:lang w:val="en-US"/>
        </w:rPr>
        <w:t>),</w:t>
      </w:r>
      <w:r>
        <w:rPr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Gossypium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hirsutu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AF521240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Medicago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truncatul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XM_003630465.1),</w:t>
      </w:r>
      <w:r>
        <w:rPr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tabacu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 (EF051136.2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Ricin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commun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XM_002509755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Theobrom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caca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GU570572.1)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ti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nife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 (XM_002273478.2)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210       220       230       240       250       260       270       280       290       3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-----------------------------------------------------------------------------------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QQMWDA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55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NPSFGDLNHLISTTMSGVTCCLRFPGQLNSDLRKLAVNLIPFPRLHFFMVGFAPLT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SQQYRALTIPELTQQMWDA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h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NPSFGDLNHLISTTMSGVTCCLRFPGQLNSDLRKLAVNLIPFPRLHFFMVGFAPLTSRGSQQYRALTIPELTQQMW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Mt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NPSFGDLNHLISTTMSGVTCCLRFPGQLNSDLRKLAVNLIPFPRLHFFMVGFAPLTSRGSQQY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TIPELTQQMWD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Nt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55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SFGDLNHLI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MSGVTCCLRFPGQLNSDLRKLAVNLIPFPRLHFFMVGFAPLTSRGSQQYRA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ELTQQMWDA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NPSFGDLNHLISTTMSGVTCCLRFPGQLNSDLRKLAVNLIPFPRLHFFMVGFAPLTSRGSQQYRALTIPELTQQMWDA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c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36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SFGDLNHLI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MSGVTCCLRFPGQLNSDLRKLAVNLIPFPRLHFFMVGFAPLTSRGSQQYRAL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ELTQQMWDA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LDNEALYDICFRTLKLTNPSFGDLNHLISTTMSGVTCCLRFPGQLNSDLRKLAVNLIPFPRLHFFMVGFAPLTSRGSQQYRALTIPELTQQMWDAKNM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310       320       330       340       350       360       370       380       390       4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2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INVQNKNSSYFVEWIPNNVKSSVCDIPPTGLSMSST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NSTSIQEMFRRV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t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55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VQNKNSSYFVEWIPNNVKSSVCDIPPTG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SS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I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--------------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Y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NV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Gh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INVQNKNSSYFVEWIP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KSSVCDIPPTG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SSTFMGNSTSIQEMFRRVSEQFTVMFRRKAFLHWYT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Mt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MINVQNKNSSYFVEWIPNNVKSSVCDIPPTGLSMSSTFMGNSTSIQEMFRRVSEQFTVM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RKAFLHWY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A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Nt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55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VQNKNSSYFVEWIPNNVK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CDIPPTG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K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T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NSTSIQEMFRRVSEQF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FRRKAFLHWYT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INVQNKNSSYFVEWIPNNVKSSVCDIPPTGLSMSSTFMGNSTSIQEMFRRVSEQFTVMFRRKAFLHWYT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c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36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INVQ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SSYFVEWIPNNVKSSVCDIPP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LS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T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NSTSIQEMFRRVSEQF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FRRKAFLHWYT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VvTub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CAADPRHGRYLTASAMFRGKMSTKEVDEQMINVQNKNSSYFVEWIPNNVKSSVCDIPPTG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SSTFMGNSTSIQEMFRRVSEQFTVMFRRKAFLHWYT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Ubq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Species and translated sequences used: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8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XM_002320914.1),</w:t>
      </w:r>
      <w:r>
        <w:rPr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Heve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brasiliens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EF120638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Medicago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truncatul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XM_003629847.1),</w:t>
      </w:r>
      <w:r>
        <w:rPr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tabacu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 (DQ138111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yr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commun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AF386524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Ricin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commun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XM_002515167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Solanum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tuberosu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L22576.1)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10        20        30        40        50        60        70        80        90       100         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Tg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DGDHN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R-------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DNVKAKIQDKEGIPPDQQRLIFAGKQLEDGRTLADYNIQKESTLHLVLRLRGGAKKRKKKTYTKPKKIKH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N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Hb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QIFVKTLTGKTITLEVESSDTIDNVKAKIQDKEGIPPDQQRLIFAGKQLEDGRTLADYNIQKESTLHLVLRLRGGAKKRKKKTYTKPKKIKHKKKKVK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Mt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QIFVKTLTGKTITLEVESSDTIDNVKAKIQDKEGIPPDQQRLIFAGKQLEDGRTLADYNIQKESTLHLVLRLRGGAKKRKKKTYTKPKKIKH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VK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Nt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QIFVKTLTGKTITLEVESSDTIDNVKAKIQDKEGIPPDQQRLIFAGKQLEDGRTLADYNIQKESTLHLVLRLRGGAKKRKKKTYTKPKKIKHKKKKVK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Pc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QIFVKTLTGKTITLEVESSDTIDNVKAKIQDKEGIPPDQQRLIFAGKQLEDGRTLADYNIQKESTLHLVLRLRGGAKKRKKKTYTKPKKIKH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H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KVK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Rc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QIFVKTLTGKTITLEVESSDTIDNVKAKIQDKEGIPPDQQRLIFAGKQLEDGRTLADYNIQKESTLHLVLRLRGGAKKRKKKTYTKPKKIKHKKKKVK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StUbq</w:t>
      </w:r>
      <w:proofErr w:type="spellEnd"/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  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QIFVKTLTGKTITLEVESSDTIDNVKAKIQDKEGIPPDQQRLIFAGKQLEDGRTLADYNIQKESTLHLVLRLRGGAKKRKKKTYTKPKKIKHKKKKVK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pStyle w:val="Prrafodelista"/>
        <w:numPr>
          <w:ilvl w:val="0"/>
          <w:numId w:val="3"/>
        </w:numPr>
        <w:spacing w:line="10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Ef1α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gene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Species and translated sequences used: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ecton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grandi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JZ515979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Populus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>trichoparpa</w:t>
      </w:r>
      <w:proofErr w:type="spellEnd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s-MX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F147714.1)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Arabidopsis thalian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M_100666.3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Elaei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guineens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AY550990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Gossypium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hirsutu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DQ174254.1)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Mal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domestic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AJ223969.1)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aniculat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AB019427.1)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run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ersic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FJ267653.1)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ti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 w:eastAsia="pt-BR"/>
        </w:rPr>
        <w:t>vinife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 (XM_002284888.1).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110       120       130       140       150       160       170       180       190       2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Tg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9   ------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SQADCAVLIIDSTTGGFEAGISKDGQTREHALLAFTLGVKQMICCCNKMDATTPKYSKARYDEIVKEVSSYLKKVGYN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Pt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MICCCNKMDATTPKYSKARYDEIVKEVSSYLKKVGYNPD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At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KQMICCCNKMDATTPKYSKARYDE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EVSSYLKKVGYNPD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ElgEF1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KQMICCCNKMDATTPKYSKARYDEIVKEVSSYLKKVGYN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Gh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KQMICCCNKMDATTPKYSKARYDEIVKEVSSYLKKVGYN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E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Md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IIDSTTGGFEAGISKDGQTREHALLAFTLGV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MICCCNKMDATTPKYS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RYDEIVKEVSSYLKKVGYNPD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Np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KQMICCCNKMDATTPKYSKARYDEIVKEVSSYLKKVGYNPD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Pp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KQMICCCNKMDATTPKYSKARYDEIVKEVSSYLKKVGYNPDK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Vv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NMITGTSQADCAVLIIDSTTGGFEAGISKDGQTREHALLAFTLGVKQMICCCNKMDATTPKYSKARYDEIVKEVSSYLKKVGYNPDKIPFVPISGFEGDN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210       220       230       240       250       260       270       280       290       3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Tg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104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PKRPSDKPLRLPLQDVYKIGGIGTVPVGRVETGILKPGMVVTFGPTGLTTEVKSVEMHHEALQ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Pt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D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LDQ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PKRPSDKPLRLPLQDVYKIGGIGTVPVGRVETG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PGMVVTFGPTGL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EVKSVEMHHEA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At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QINEPKRPSDKPLRLPLQDVYKIGGIGTVPVGRVE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PGMVVT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GLTTEVKSVEMHH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ElgEF1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PKRPSDKPLRLPLQDVYKIGGIGTVPVGRVETGILKPGMVVTFG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LTTEVKSVEMHHEALQ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Gh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QINEPKRPSDKPLRLPLQDVYKIGGIGTVPVGRVETGILKPGMVVTFG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LTTEVKSVEMHHEALQ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Md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QINEPKRPSDKPLRLPLQDVYKIGGIGTVPVGRVE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PGMVVTFGPTGLTTEVKSVEMHHE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Np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QINEPKR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KPLRLPLQDVYKIGGIGTVPVGRVE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KPG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TFGPTGLTTEVKSVEMHHEALQ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Pp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NEPKRPSDKPLRLPLQDVYKIGGIGTVPVGRVETG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PGMVVTFGPTGLTTEVKSVEMHHEALQ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Vv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MIERSTNLDWYKGPTLLEALD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M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INEPKR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DKPLRLPLQDVYKIGGIGTVPVGRVET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KPGMVVTFGP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LTTEVKSVEMHH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P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ALPGDNVGFN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        310       320       330       340       350       360       370       380       390       400        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           ....|....|....|....|....|....|....|....|....|....|....|....|....|....|....|....|....|....|....|....|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Tg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204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KEAANFTSQVIIMNHPGQI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----------------------------------------------------------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Pt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KEAANFT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VIIMNHPGQIGNGYAPVLDCHT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C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HIAVKFAEILTKIDRRSGKELEKEPKFLKNGDAG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At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ASNSKDDPA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ANFTSQVIIMNHPGQIGNGYAPVLDCHTSHIAVKF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ILTKIDRRSGK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KEPKFLKNGDAGMVKM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T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>ElgEF1a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KEA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TSQVIIMNHPGQIGNGYAPVLDCHTSHIAVKFAEILTKIDRRSGKELEKEPKFLKNGD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Gh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KEAANFTSQVIIMNHPGQIGNGYAPVLDCHTSHIAVKFA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LTKIDRRSGKELEKEPKFLKNGDAG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Md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Y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ASNSKDDPAKEAAN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I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A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QVIIMNHPGQI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Q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GYAPVLDCHTSHIAVKFA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V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TKIDRRSGKELEKEPKFLKNGD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Np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K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SS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FTSQVIIMNHPGQIGNGYAPVLDCHTSHIAVKFAEILTKIDRRSGKELEKEPKFLKNGDAGMV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Pp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R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AANFTSQVIIMNHPGQIGNGYAPVLDCHTSHIAVKF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G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ILTKIDRRSGKE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EKEPKFLKNGDAGMV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L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  <w:r>
        <w:rPr>
          <w:rFonts w:ascii="Courier New" w:hAnsi="Courier New" w:cs="Courier New"/>
          <w:b/>
          <w:bCs/>
          <w:i/>
          <w:iCs/>
          <w:color w:val="000000"/>
          <w:sz w:val="12"/>
          <w:szCs w:val="16"/>
          <w:lang w:val="en-US"/>
        </w:rPr>
        <w:t xml:space="preserve">VvEF1a 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 301 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KNVAVKDLKRGFVASNSKDDPAKEAANFTSQVIIMNHPGQIGNGYAPVLDCHTSHIAVKFAEILTKIDRRSGKELEKEPKFLKNGDAG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>F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VKM</w:t>
      </w:r>
      <w:r>
        <w:rPr>
          <w:rFonts w:ascii="Courier New" w:hAnsi="Courier New" w:cs="Courier New"/>
          <w:color w:val="000000"/>
          <w:sz w:val="12"/>
          <w:szCs w:val="16"/>
          <w:shd w:val="clear" w:color="auto" w:fill="C0C0C0"/>
          <w:lang w:val="en-US"/>
        </w:rPr>
        <w:t>I</w:t>
      </w:r>
      <w:r>
        <w:rPr>
          <w:rFonts w:ascii="Courier New" w:hAnsi="Courier New" w:cs="Courier New"/>
          <w:color w:val="FFFFFF"/>
          <w:sz w:val="12"/>
          <w:szCs w:val="16"/>
          <w:shd w:val="clear" w:color="auto" w:fill="000000"/>
          <w:lang w:val="en-US"/>
        </w:rPr>
        <w:t>PTKPMVV</w:t>
      </w:r>
      <w:r>
        <w:rPr>
          <w:rFonts w:ascii="Courier New" w:hAnsi="Courier New" w:cs="Courier New"/>
          <w:color w:val="000000"/>
          <w:sz w:val="12"/>
          <w:szCs w:val="16"/>
          <w:lang w:val="en-US"/>
        </w:rPr>
        <w:t xml:space="preserve"> </w:t>
      </w:r>
    </w:p>
    <w:p w:rsidR="0011487C" w:rsidRDefault="0011487C" w:rsidP="0011487C">
      <w:pPr>
        <w:widowControl w:val="0"/>
        <w:spacing w:after="0" w:line="100" w:lineRule="atLeast"/>
        <w:rPr>
          <w:rFonts w:ascii="Courier New" w:hAnsi="Courier New" w:cs="Courier New"/>
          <w:color w:val="000000"/>
          <w:sz w:val="12"/>
          <w:szCs w:val="16"/>
          <w:lang w:val="en-US"/>
        </w:rPr>
      </w:pPr>
    </w:p>
    <w:p w:rsidR="0011487C" w:rsidRDefault="0011487C" w:rsidP="0011487C">
      <w:pPr>
        <w:spacing w:after="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148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2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F2565"/>
    <w:multiLevelType w:val="multilevel"/>
    <w:tmpl w:val="BD12F3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E3B43"/>
    <w:multiLevelType w:val="multilevel"/>
    <w:tmpl w:val="6F78BD8A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417EE5"/>
    <w:multiLevelType w:val="multilevel"/>
    <w:tmpl w:val="DD5A5FC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47497AFD"/>
    <w:multiLevelType w:val="multilevel"/>
    <w:tmpl w:val="20DE3D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720364"/>
    <w:multiLevelType w:val="multilevel"/>
    <w:tmpl w:val="9C8892A4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7C"/>
    <w:rsid w:val="000E4410"/>
    <w:rsid w:val="0011487C"/>
    <w:rsid w:val="0019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487C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rsid w:val="0011487C"/>
    <w:rPr>
      <w:i/>
      <w:iCs/>
    </w:rPr>
  </w:style>
  <w:style w:type="character" w:customStyle="1" w:styleId="apple-converted-space">
    <w:name w:val="apple-converted-space"/>
    <w:basedOn w:val="Fuentedeprrafopredeter"/>
    <w:rsid w:val="0011487C"/>
  </w:style>
  <w:style w:type="character" w:customStyle="1" w:styleId="StrongEmphasis">
    <w:name w:val="Strong Emphasis"/>
    <w:basedOn w:val="Fuentedeprrafopredeter"/>
    <w:rsid w:val="0011487C"/>
    <w:rPr>
      <w:b/>
      <w:bCs/>
    </w:rPr>
  </w:style>
  <w:style w:type="character" w:customStyle="1" w:styleId="BalloonTextChar">
    <w:name w:val="Balloon Text Char"/>
    <w:basedOn w:val="Fuentedeprrafopredeter"/>
    <w:rsid w:val="0011487C"/>
    <w:rPr>
      <w:rFonts w:ascii="Tahoma" w:hAnsi="Tahoma" w:cs="Tahoma"/>
      <w:sz w:val="16"/>
      <w:szCs w:val="16"/>
      <w:lang w:val="es-MX"/>
    </w:rPr>
  </w:style>
  <w:style w:type="character" w:customStyle="1" w:styleId="InternetLink">
    <w:name w:val="Internet Link"/>
    <w:basedOn w:val="Fuentedeprrafopredeter"/>
    <w:rsid w:val="0011487C"/>
    <w:rPr>
      <w:color w:val="0000FF"/>
      <w:u w:val="single"/>
    </w:rPr>
  </w:style>
  <w:style w:type="character" w:customStyle="1" w:styleId="ffline">
    <w:name w:val="ff_line"/>
    <w:basedOn w:val="Fuentedeprrafopredeter"/>
    <w:rsid w:val="0011487C"/>
  </w:style>
  <w:style w:type="character" w:customStyle="1" w:styleId="HeaderChar">
    <w:name w:val="Header Char"/>
    <w:basedOn w:val="Fuentedeprrafopredeter"/>
    <w:rsid w:val="0011487C"/>
    <w:rPr>
      <w:lang w:val="es-MX"/>
    </w:rPr>
  </w:style>
  <w:style w:type="character" w:customStyle="1" w:styleId="FooterChar">
    <w:name w:val="Footer Char"/>
    <w:basedOn w:val="Fuentedeprrafopredeter"/>
    <w:rsid w:val="0011487C"/>
    <w:rPr>
      <w:lang w:val="es-MX"/>
    </w:rPr>
  </w:style>
  <w:style w:type="character" w:styleId="Refdecomentario">
    <w:name w:val="annotation reference"/>
    <w:basedOn w:val="Fuentedeprrafopredeter"/>
    <w:rsid w:val="0011487C"/>
    <w:rPr>
      <w:sz w:val="16"/>
      <w:szCs w:val="16"/>
    </w:rPr>
  </w:style>
  <w:style w:type="character" w:customStyle="1" w:styleId="CommentTextChar">
    <w:name w:val="Comment Text Char"/>
    <w:basedOn w:val="Fuentedeprrafopredeter"/>
    <w:rsid w:val="0011487C"/>
    <w:rPr>
      <w:sz w:val="20"/>
      <w:szCs w:val="20"/>
      <w:lang w:val="es-MX"/>
    </w:rPr>
  </w:style>
  <w:style w:type="character" w:customStyle="1" w:styleId="CommentSubjectChar">
    <w:name w:val="Comment Subject Char"/>
    <w:basedOn w:val="CommentTextChar"/>
    <w:rsid w:val="0011487C"/>
    <w:rPr>
      <w:b/>
      <w:bCs/>
      <w:sz w:val="20"/>
      <w:szCs w:val="20"/>
      <w:lang w:val="es-MX"/>
    </w:rPr>
  </w:style>
  <w:style w:type="paragraph" w:customStyle="1" w:styleId="Heading">
    <w:name w:val="Heading"/>
    <w:basedOn w:val="Normal"/>
    <w:next w:val="TextBody"/>
    <w:rsid w:val="0011487C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11487C"/>
    <w:pPr>
      <w:spacing w:after="120"/>
    </w:pPr>
  </w:style>
  <w:style w:type="paragraph" w:styleId="Lista">
    <w:name w:val="List"/>
    <w:basedOn w:val="TextBody"/>
    <w:rsid w:val="0011487C"/>
    <w:rPr>
      <w:rFonts w:cs="Lohit Hindi"/>
    </w:rPr>
  </w:style>
  <w:style w:type="paragraph" w:styleId="Epgrafe">
    <w:name w:val="caption"/>
    <w:basedOn w:val="Normal"/>
    <w:rsid w:val="0011487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11487C"/>
    <w:pPr>
      <w:suppressLineNumbers/>
    </w:pPr>
    <w:rPr>
      <w:rFonts w:cs="Lohit Hindi"/>
    </w:rPr>
  </w:style>
  <w:style w:type="paragraph" w:styleId="Sinespaciado">
    <w:name w:val="No Spacing"/>
    <w:uiPriority w:val="1"/>
    <w:qFormat/>
    <w:rsid w:val="0011487C"/>
    <w:pPr>
      <w:suppressAutoHyphens/>
      <w:spacing w:after="0" w:line="100" w:lineRule="atLeast"/>
    </w:pPr>
    <w:rPr>
      <w:rFonts w:ascii="Calibri" w:eastAsia="DejaVu Sans" w:hAnsi="Calibri"/>
      <w:lang w:val="es-MX"/>
    </w:rPr>
  </w:style>
  <w:style w:type="paragraph" w:styleId="Textodeglobo">
    <w:name w:val="Balloon Text"/>
    <w:basedOn w:val="Normal"/>
    <w:link w:val="TextodegloboCar"/>
    <w:rsid w:val="0011487C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1487C"/>
    <w:rPr>
      <w:rFonts w:ascii="Tahoma" w:eastAsia="DejaVu Sans" w:hAnsi="Tahoma" w:cs="Tahoma"/>
      <w:sz w:val="16"/>
      <w:szCs w:val="16"/>
      <w:lang w:val="es-MX"/>
    </w:rPr>
  </w:style>
  <w:style w:type="paragraph" w:styleId="Prrafodelista">
    <w:name w:val="List Paragraph"/>
    <w:basedOn w:val="Normal"/>
    <w:rsid w:val="0011487C"/>
    <w:pPr>
      <w:ind w:left="720"/>
      <w:contextualSpacing/>
    </w:pPr>
  </w:style>
  <w:style w:type="paragraph" w:styleId="Encabezado">
    <w:name w:val="header"/>
    <w:basedOn w:val="Normal"/>
    <w:link w:val="EncabezadoCar"/>
    <w:rsid w:val="0011487C"/>
    <w:pPr>
      <w:tabs>
        <w:tab w:val="center" w:pos="4419"/>
        <w:tab w:val="right" w:pos="8838"/>
      </w:tabs>
      <w:spacing w:after="0" w:line="100" w:lineRule="atLeast"/>
    </w:pPr>
  </w:style>
  <w:style w:type="character" w:customStyle="1" w:styleId="EncabezadoCar">
    <w:name w:val="Encabezado Car"/>
    <w:basedOn w:val="Fuentedeprrafopredeter"/>
    <w:link w:val="Encabezado"/>
    <w:rsid w:val="0011487C"/>
    <w:rPr>
      <w:rFonts w:ascii="Calibri" w:eastAsia="DejaVu Sans" w:hAnsi="Calibri"/>
      <w:lang w:val="es-MX"/>
    </w:rPr>
  </w:style>
  <w:style w:type="paragraph" w:styleId="Piedepgina">
    <w:name w:val="footer"/>
    <w:basedOn w:val="Normal"/>
    <w:link w:val="PiedepginaCar"/>
    <w:rsid w:val="0011487C"/>
    <w:pPr>
      <w:tabs>
        <w:tab w:val="center" w:pos="4419"/>
        <w:tab w:val="right" w:pos="8838"/>
      </w:tabs>
      <w:spacing w:after="0" w:line="100" w:lineRule="atLeast"/>
    </w:pPr>
  </w:style>
  <w:style w:type="character" w:customStyle="1" w:styleId="PiedepginaCar">
    <w:name w:val="Pie de página Car"/>
    <w:basedOn w:val="Fuentedeprrafopredeter"/>
    <w:link w:val="Piedepgina"/>
    <w:rsid w:val="0011487C"/>
    <w:rPr>
      <w:rFonts w:ascii="Calibri" w:eastAsia="DejaVu Sans" w:hAnsi="Calibri"/>
      <w:lang w:val="es-MX"/>
    </w:rPr>
  </w:style>
  <w:style w:type="paragraph" w:styleId="Textocomentario">
    <w:name w:val="annotation text"/>
    <w:basedOn w:val="Normal"/>
    <w:link w:val="TextocomentarioCar"/>
    <w:rsid w:val="0011487C"/>
    <w:pPr>
      <w:spacing w:line="100" w:lineRule="atLeast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11487C"/>
    <w:rPr>
      <w:rFonts w:ascii="Calibri" w:eastAsia="DejaVu Sans" w:hAnsi="Calibri"/>
      <w:sz w:val="20"/>
      <w:szCs w:val="20"/>
      <w:lang w:val="es-MX"/>
    </w:rPr>
  </w:style>
  <w:style w:type="paragraph" w:styleId="Asuntodelcomentario">
    <w:name w:val="annotation subject"/>
    <w:basedOn w:val="Textocomentario"/>
    <w:link w:val="AsuntodelcomentarioCar"/>
    <w:rsid w:val="001148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11487C"/>
    <w:rPr>
      <w:rFonts w:ascii="Calibri" w:eastAsia="DejaVu Sans" w:hAnsi="Calibri"/>
      <w:b/>
      <w:bCs/>
      <w:sz w:val="20"/>
      <w:szCs w:val="20"/>
      <w:lang w:val="es-MX"/>
    </w:rPr>
  </w:style>
  <w:style w:type="paragraph" w:styleId="Revisin">
    <w:name w:val="Revision"/>
    <w:rsid w:val="0011487C"/>
    <w:pPr>
      <w:suppressAutoHyphens/>
      <w:spacing w:after="0" w:line="100" w:lineRule="atLeast"/>
    </w:pPr>
    <w:rPr>
      <w:rFonts w:ascii="Calibri" w:eastAsia="DejaVu Sans" w:hAnsi="Calibri"/>
      <w:lang w:val="es-MX"/>
    </w:rPr>
  </w:style>
  <w:style w:type="paragraph" w:customStyle="1" w:styleId="FrameContents">
    <w:name w:val="Frame Contents"/>
    <w:basedOn w:val="Normal"/>
    <w:rsid w:val="0011487C"/>
  </w:style>
  <w:style w:type="character" w:styleId="Hipervnculo">
    <w:name w:val="Hyperlink"/>
    <w:basedOn w:val="Fuentedeprrafopredeter"/>
    <w:uiPriority w:val="99"/>
    <w:unhideWhenUsed/>
    <w:rsid w:val="0011487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487C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rsid w:val="0011487C"/>
    <w:rPr>
      <w:i/>
      <w:iCs/>
    </w:rPr>
  </w:style>
  <w:style w:type="character" w:customStyle="1" w:styleId="apple-converted-space">
    <w:name w:val="apple-converted-space"/>
    <w:basedOn w:val="Fuentedeprrafopredeter"/>
    <w:rsid w:val="0011487C"/>
  </w:style>
  <w:style w:type="character" w:customStyle="1" w:styleId="StrongEmphasis">
    <w:name w:val="Strong Emphasis"/>
    <w:basedOn w:val="Fuentedeprrafopredeter"/>
    <w:rsid w:val="0011487C"/>
    <w:rPr>
      <w:b/>
      <w:bCs/>
    </w:rPr>
  </w:style>
  <w:style w:type="character" w:customStyle="1" w:styleId="BalloonTextChar">
    <w:name w:val="Balloon Text Char"/>
    <w:basedOn w:val="Fuentedeprrafopredeter"/>
    <w:rsid w:val="0011487C"/>
    <w:rPr>
      <w:rFonts w:ascii="Tahoma" w:hAnsi="Tahoma" w:cs="Tahoma"/>
      <w:sz w:val="16"/>
      <w:szCs w:val="16"/>
      <w:lang w:val="es-MX"/>
    </w:rPr>
  </w:style>
  <w:style w:type="character" w:customStyle="1" w:styleId="InternetLink">
    <w:name w:val="Internet Link"/>
    <w:basedOn w:val="Fuentedeprrafopredeter"/>
    <w:rsid w:val="0011487C"/>
    <w:rPr>
      <w:color w:val="0000FF"/>
      <w:u w:val="single"/>
    </w:rPr>
  </w:style>
  <w:style w:type="character" w:customStyle="1" w:styleId="ffline">
    <w:name w:val="ff_line"/>
    <w:basedOn w:val="Fuentedeprrafopredeter"/>
    <w:rsid w:val="0011487C"/>
  </w:style>
  <w:style w:type="character" w:customStyle="1" w:styleId="HeaderChar">
    <w:name w:val="Header Char"/>
    <w:basedOn w:val="Fuentedeprrafopredeter"/>
    <w:rsid w:val="0011487C"/>
    <w:rPr>
      <w:lang w:val="es-MX"/>
    </w:rPr>
  </w:style>
  <w:style w:type="character" w:customStyle="1" w:styleId="FooterChar">
    <w:name w:val="Footer Char"/>
    <w:basedOn w:val="Fuentedeprrafopredeter"/>
    <w:rsid w:val="0011487C"/>
    <w:rPr>
      <w:lang w:val="es-MX"/>
    </w:rPr>
  </w:style>
  <w:style w:type="character" w:styleId="Refdecomentario">
    <w:name w:val="annotation reference"/>
    <w:basedOn w:val="Fuentedeprrafopredeter"/>
    <w:rsid w:val="0011487C"/>
    <w:rPr>
      <w:sz w:val="16"/>
      <w:szCs w:val="16"/>
    </w:rPr>
  </w:style>
  <w:style w:type="character" w:customStyle="1" w:styleId="CommentTextChar">
    <w:name w:val="Comment Text Char"/>
    <w:basedOn w:val="Fuentedeprrafopredeter"/>
    <w:rsid w:val="0011487C"/>
    <w:rPr>
      <w:sz w:val="20"/>
      <w:szCs w:val="20"/>
      <w:lang w:val="es-MX"/>
    </w:rPr>
  </w:style>
  <w:style w:type="character" w:customStyle="1" w:styleId="CommentSubjectChar">
    <w:name w:val="Comment Subject Char"/>
    <w:basedOn w:val="CommentTextChar"/>
    <w:rsid w:val="0011487C"/>
    <w:rPr>
      <w:b/>
      <w:bCs/>
      <w:sz w:val="20"/>
      <w:szCs w:val="20"/>
      <w:lang w:val="es-MX"/>
    </w:rPr>
  </w:style>
  <w:style w:type="paragraph" w:customStyle="1" w:styleId="Heading">
    <w:name w:val="Heading"/>
    <w:basedOn w:val="Normal"/>
    <w:next w:val="TextBody"/>
    <w:rsid w:val="0011487C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11487C"/>
    <w:pPr>
      <w:spacing w:after="120"/>
    </w:pPr>
  </w:style>
  <w:style w:type="paragraph" w:styleId="Lista">
    <w:name w:val="List"/>
    <w:basedOn w:val="TextBody"/>
    <w:rsid w:val="0011487C"/>
    <w:rPr>
      <w:rFonts w:cs="Lohit Hindi"/>
    </w:rPr>
  </w:style>
  <w:style w:type="paragraph" w:styleId="Epgrafe">
    <w:name w:val="caption"/>
    <w:basedOn w:val="Normal"/>
    <w:rsid w:val="0011487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11487C"/>
    <w:pPr>
      <w:suppressLineNumbers/>
    </w:pPr>
    <w:rPr>
      <w:rFonts w:cs="Lohit Hindi"/>
    </w:rPr>
  </w:style>
  <w:style w:type="paragraph" w:styleId="Sinespaciado">
    <w:name w:val="No Spacing"/>
    <w:uiPriority w:val="1"/>
    <w:qFormat/>
    <w:rsid w:val="0011487C"/>
    <w:pPr>
      <w:suppressAutoHyphens/>
      <w:spacing w:after="0" w:line="100" w:lineRule="atLeast"/>
    </w:pPr>
    <w:rPr>
      <w:rFonts w:ascii="Calibri" w:eastAsia="DejaVu Sans" w:hAnsi="Calibri"/>
      <w:lang w:val="es-MX"/>
    </w:rPr>
  </w:style>
  <w:style w:type="paragraph" w:styleId="Textodeglobo">
    <w:name w:val="Balloon Text"/>
    <w:basedOn w:val="Normal"/>
    <w:link w:val="TextodegloboCar"/>
    <w:rsid w:val="0011487C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1487C"/>
    <w:rPr>
      <w:rFonts w:ascii="Tahoma" w:eastAsia="DejaVu Sans" w:hAnsi="Tahoma" w:cs="Tahoma"/>
      <w:sz w:val="16"/>
      <w:szCs w:val="16"/>
      <w:lang w:val="es-MX"/>
    </w:rPr>
  </w:style>
  <w:style w:type="paragraph" w:styleId="Prrafodelista">
    <w:name w:val="List Paragraph"/>
    <w:basedOn w:val="Normal"/>
    <w:rsid w:val="0011487C"/>
    <w:pPr>
      <w:ind w:left="720"/>
      <w:contextualSpacing/>
    </w:pPr>
  </w:style>
  <w:style w:type="paragraph" w:styleId="Encabezado">
    <w:name w:val="header"/>
    <w:basedOn w:val="Normal"/>
    <w:link w:val="EncabezadoCar"/>
    <w:rsid w:val="0011487C"/>
    <w:pPr>
      <w:tabs>
        <w:tab w:val="center" w:pos="4419"/>
        <w:tab w:val="right" w:pos="8838"/>
      </w:tabs>
      <w:spacing w:after="0" w:line="100" w:lineRule="atLeast"/>
    </w:pPr>
  </w:style>
  <w:style w:type="character" w:customStyle="1" w:styleId="EncabezadoCar">
    <w:name w:val="Encabezado Car"/>
    <w:basedOn w:val="Fuentedeprrafopredeter"/>
    <w:link w:val="Encabezado"/>
    <w:rsid w:val="0011487C"/>
    <w:rPr>
      <w:rFonts w:ascii="Calibri" w:eastAsia="DejaVu Sans" w:hAnsi="Calibri"/>
      <w:lang w:val="es-MX"/>
    </w:rPr>
  </w:style>
  <w:style w:type="paragraph" w:styleId="Piedepgina">
    <w:name w:val="footer"/>
    <w:basedOn w:val="Normal"/>
    <w:link w:val="PiedepginaCar"/>
    <w:rsid w:val="0011487C"/>
    <w:pPr>
      <w:tabs>
        <w:tab w:val="center" w:pos="4419"/>
        <w:tab w:val="right" w:pos="8838"/>
      </w:tabs>
      <w:spacing w:after="0" w:line="100" w:lineRule="atLeast"/>
    </w:pPr>
  </w:style>
  <w:style w:type="character" w:customStyle="1" w:styleId="PiedepginaCar">
    <w:name w:val="Pie de página Car"/>
    <w:basedOn w:val="Fuentedeprrafopredeter"/>
    <w:link w:val="Piedepgina"/>
    <w:rsid w:val="0011487C"/>
    <w:rPr>
      <w:rFonts w:ascii="Calibri" w:eastAsia="DejaVu Sans" w:hAnsi="Calibri"/>
      <w:lang w:val="es-MX"/>
    </w:rPr>
  </w:style>
  <w:style w:type="paragraph" w:styleId="Textocomentario">
    <w:name w:val="annotation text"/>
    <w:basedOn w:val="Normal"/>
    <w:link w:val="TextocomentarioCar"/>
    <w:rsid w:val="0011487C"/>
    <w:pPr>
      <w:spacing w:line="100" w:lineRule="atLeast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11487C"/>
    <w:rPr>
      <w:rFonts w:ascii="Calibri" w:eastAsia="DejaVu Sans" w:hAnsi="Calibri"/>
      <w:sz w:val="20"/>
      <w:szCs w:val="20"/>
      <w:lang w:val="es-MX"/>
    </w:rPr>
  </w:style>
  <w:style w:type="paragraph" w:styleId="Asuntodelcomentario">
    <w:name w:val="annotation subject"/>
    <w:basedOn w:val="Textocomentario"/>
    <w:link w:val="AsuntodelcomentarioCar"/>
    <w:rsid w:val="001148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11487C"/>
    <w:rPr>
      <w:rFonts w:ascii="Calibri" w:eastAsia="DejaVu Sans" w:hAnsi="Calibri"/>
      <w:b/>
      <w:bCs/>
      <w:sz w:val="20"/>
      <w:szCs w:val="20"/>
      <w:lang w:val="es-MX"/>
    </w:rPr>
  </w:style>
  <w:style w:type="paragraph" w:styleId="Revisin">
    <w:name w:val="Revision"/>
    <w:rsid w:val="0011487C"/>
    <w:pPr>
      <w:suppressAutoHyphens/>
      <w:spacing w:after="0" w:line="100" w:lineRule="atLeast"/>
    </w:pPr>
    <w:rPr>
      <w:rFonts w:ascii="Calibri" w:eastAsia="DejaVu Sans" w:hAnsi="Calibri"/>
      <w:lang w:val="es-MX"/>
    </w:rPr>
  </w:style>
  <w:style w:type="paragraph" w:customStyle="1" w:styleId="FrameContents">
    <w:name w:val="Frame Contents"/>
    <w:basedOn w:val="Normal"/>
    <w:rsid w:val="0011487C"/>
  </w:style>
  <w:style w:type="character" w:styleId="Hipervnculo">
    <w:name w:val="Hyperlink"/>
    <w:basedOn w:val="Fuentedeprrafopredeter"/>
    <w:uiPriority w:val="99"/>
    <w:unhideWhenUsed/>
    <w:rsid w:val="0011487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6</Words>
  <Characters>17634</Characters>
  <Application>Microsoft Office Word</Application>
  <DocSecurity>0</DocSecurity>
  <Lines>146</Lines>
  <Paragraphs>41</Paragraphs>
  <ScaleCrop>false</ScaleCrop>
  <Company/>
  <LinksUpToDate>false</LinksUpToDate>
  <CharactersWithSpaces>20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1-09T18:47:00Z</dcterms:created>
  <dcterms:modified xsi:type="dcterms:W3CDTF">2014-06-26T22:52:00Z</dcterms:modified>
</cp:coreProperties>
</file>